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980"/>
        <w:gridCol w:w="1440"/>
        <w:gridCol w:w="1440"/>
        <w:gridCol w:w="1440"/>
        <w:gridCol w:w="1440"/>
        <w:gridCol w:w="1490"/>
        <w:gridCol w:w="1505"/>
        <w:gridCol w:w="1505"/>
      </w:tblGrid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dvTTf90d833a.I;Times New Roman" w:hAnsi="AdvTTf90d833a.I;Times New Roman" w:cs="AdvTTf90d833a.I;Times New Roman"/>
                <w:color w:val="000000"/>
              </w:rPr>
            </w:pPr>
            <w:r>
              <w:rPr>
                <w:rFonts w:cs="AdvTTf90d833a.I;Times New Roman" w:ascii="AdvTTf90d833a.I;Times New Roman" w:hAnsi="AdvTTf90d833a.I;Times New Roman"/>
                <w:color w:val="00000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dvTTf90d833a.I;Times New Roman" w:hAnsi="AdvTTf90d833a.I;Times New Roman" w:cs="AdvTTf90d833a.I;Times New Roman"/>
                <w:color w:val="000000"/>
              </w:rPr>
            </w:pPr>
            <w:r>
              <w:rPr>
                <w:rFonts w:cs="AdvTTf90d833a.I;Times New Roman" w:ascii="AdvTTf90d833a.I;Times New Roman" w:hAnsi="AdvTTf90d833a.I;Times New Roman"/>
                <w:color w:val="000000"/>
              </w:rPr>
            </w:r>
          </w:p>
        </w:tc>
        <w:tc>
          <w:tcPr>
            <w:tcW w:w="102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dvTTf90d833a.I;Times New Roman" w:hAnsi="AdvTTf90d833a.I;Times New Roman" w:cs="AdvTTf90d833a.I;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dvTTf90d833a.I;Times New Roman" w:ascii="AdvTTf90d833a.I;Times New Roman" w:hAnsi="AdvTTf90d833a.I;Times New Roman"/>
                <w:b/>
                <w:color w:val="000000"/>
                <w:sz w:val="24"/>
                <w:szCs w:val="24"/>
              </w:rPr>
              <w:t>METHODOLOGY</w:t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dvTTf90d833a.I;Times New Roman" w:hAnsi="AdvTTf90d833a.I;Times New Roman" w:cs="AdvTTf90d833a.I;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dvTTf90d833a.I;Times New Roman" w:ascii="AdvTTf90d833a.I;Times New Roman" w:hAnsi="AdvTTf90d833a.I;Times New Roman"/>
                <w:b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dvTTf90d833a.I;Times New Roman" w:hAnsi="AdvTTf90d833a.I;Times New Roman" w:cs="AdvTTf90d833a.I;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dvTTf90d833a.I;Times New Roman" w:ascii="AdvTTf90d833a.I;Times New Roman" w:hAnsi="AdvTTf90d833a.I;Times New Roman"/>
                <w:b/>
                <w:color w:val="000000"/>
                <w:sz w:val="24"/>
                <w:szCs w:val="24"/>
              </w:rPr>
              <w:t>Subreg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dvTTf90d833a.I;Times New Roman" w:hAnsi="AdvTTf90d833a.I;Times New Roman" w:cs="AdvTTf90d833a.I;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dvTTf90d833a.I;Times New Roman" w:ascii="AdvTTf90d833a.I;Times New Roman" w:hAnsi="AdvTTf90d833a.I;Times New Roman"/>
                <w:b/>
                <w:color w:val="000000"/>
                <w:sz w:val="12"/>
                <w:szCs w:val="12"/>
              </w:rPr>
              <w:t>[</w:t>
            </w:r>
            <w:r>
              <w:rPr>
                <w:rFonts w:cs="AdvTTf90d833a.I;Times New Roman" w:ascii="AdvTTf90d833a.I;Times New Roman" w:hAnsi="AdvTTf90d833a.I;Times New Roman"/>
                <w:b/>
                <w:color w:val="000000"/>
                <w:sz w:val="12"/>
                <w:szCs w:val="12"/>
                <w:vertAlign w:val="superscript"/>
              </w:rPr>
              <w:t>3</w:t>
            </w:r>
            <w:r>
              <w:rPr>
                <w:rFonts w:cs="AdvTTf90d833a.I;Times New Roman" w:ascii="AdvTTf90d833a.I;Times New Roman" w:hAnsi="AdvTTf90d833a.I;Times New Roman"/>
                <w:b/>
                <w:color w:val="000000"/>
                <w:sz w:val="12"/>
                <w:szCs w:val="12"/>
              </w:rPr>
              <w:t xml:space="preserve">H]RTX 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dvTTf90d833a.I;Times New Roman" w:hAnsi="AdvTTf90d833a.I;Times New Roman" w:cs="AdvTTf90d833a.I;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dvTTf90d833a.I;Times New Roman" w:ascii="AdvTTf90d833a.I;Times New Roman" w:hAnsi="AdvTTf90d833a.I;Times New Roman"/>
                <w:b/>
                <w:color w:val="000000"/>
                <w:sz w:val="12"/>
                <w:szCs w:val="12"/>
              </w:rPr>
              <w:t>[18]/[17]/[20]/[15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dvTTf90d833a.I;Times New Roman" w:hAnsi="AdvTTf90d833a.I;Times New Roman" w:cs="AdvTTf90d833a.I;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dvTTf90d833a.I;Times New Roman" w:ascii="AdvTTf90d833a.I;Times New Roman" w:hAnsi="AdvTTf90d833a.I;Times New Roman"/>
                <w:b/>
                <w:color w:val="000000"/>
                <w:sz w:val="12"/>
                <w:szCs w:val="12"/>
              </w:rPr>
              <w:t>RPA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dvTTf90d833a.I;Times New Roman" w:hAnsi="AdvTTf90d833a.I;Times New Roman" w:cs="AdvTTf90d833a.I;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dvTTf90d833a.I;Times New Roman" w:ascii="AdvTTf90d833a.I;Times New Roman" w:hAnsi="AdvTTf90d833a.I;Times New Roman"/>
                <w:b/>
                <w:color w:val="000000"/>
                <w:sz w:val="12"/>
                <w:szCs w:val="12"/>
              </w:rPr>
              <w:t>[21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dvTTf90d833a.I;Times New Roman" w:hAnsi="AdvTTf90d833a.I;Times New Roman" w:cs="AdvTTf90d833a.I;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dvTTf90d833a.I;Times New Roman" w:ascii="AdvTTf90d833a.I;Times New Roman" w:hAnsi="AdvTTf90d833a.I;Times New Roman"/>
                <w:b/>
                <w:color w:val="000000"/>
                <w:sz w:val="12"/>
                <w:szCs w:val="12"/>
              </w:rPr>
              <w:t>WB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dvTTf90d833a.I;Times New Roman" w:hAnsi="AdvTTf90d833a.I;Times New Roman" w:cs="AdvTTf90d833a.I;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dvTTf90d833a.I;Times New Roman" w:ascii="AdvTTf90d833a.I;Times New Roman" w:hAnsi="AdvTTf90d833a.I;Times New Roman"/>
                <w:b/>
                <w:color w:val="000000"/>
                <w:sz w:val="12"/>
                <w:szCs w:val="12"/>
              </w:rPr>
              <w:t>[19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dvTTf90d833a.I;Times New Roman" w:hAnsi="AdvTTf90d833a.I;Times New Roman" w:cs="AdvTTf90d833a.I;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dvTTf90d833a.I;Times New Roman" w:ascii="AdvTTf90d833a.I;Times New Roman" w:hAnsi="AdvTTf90d833a.I;Times New Roman"/>
                <w:b/>
                <w:color w:val="000000"/>
                <w:sz w:val="12"/>
                <w:szCs w:val="12"/>
              </w:rPr>
              <w:t>NB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dvTTf90d833a.I;Times New Roman" w:hAnsi="AdvTTf90d833a.I;Times New Roman" w:cs="AdvTTf90d833a.I;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dvTTf90d833a.I;Times New Roman" w:ascii="AdvTTf90d833a.I;Times New Roman" w:hAnsi="AdvTTf90d833a.I;Times New Roman"/>
                <w:b/>
                <w:color w:val="000000"/>
                <w:sz w:val="12"/>
                <w:szCs w:val="12"/>
              </w:rPr>
              <w:t>[3]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dvTTf90d833a.I;Times New Roman" w:hAnsi="AdvTTf90d833a.I;Times New Roman" w:cs="AdvTTf90d833a.I;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dvTTf90d833a.I;Times New Roman" w:ascii="AdvTTf90d833a.I;Times New Roman" w:hAnsi="AdvTTf90d833a.I;Times New Roman"/>
                <w:b/>
                <w:color w:val="000000"/>
                <w:sz w:val="12"/>
                <w:szCs w:val="12"/>
              </w:rPr>
              <w:t>IH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dvTTf90d833a.I;Times New Roman" w:hAnsi="AdvTTf90d833a.I;Times New Roman" w:cs="AdvTTf90d833a.I;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dvTTf90d833a.I;Times New Roman" w:ascii="AdvTTf90d833a.I;Times New Roman" w:hAnsi="AdvTTf90d833a.I;Times New Roman"/>
                <w:b/>
                <w:color w:val="000000"/>
                <w:sz w:val="12"/>
                <w:szCs w:val="12"/>
              </w:rPr>
              <w:t>[16]/[14]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dvTTf90d833a.I;Times New Roman" w:hAnsi="AdvTTf90d833a.I;Times New Roman" w:cs="AdvTTf90d833a.I;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dvTTf90d833a.I;Times New Roman" w:ascii="AdvTTf90d833a.I;Times New Roman" w:hAnsi="AdvTTf90d833a.I;Times New Roman"/>
                <w:b/>
                <w:color w:val="000000"/>
                <w:sz w:val="12"/>
                <w:szCs w:val="12"/>
              </w:rPr>
              <w:t>ISH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dvTTf90d833a.I;Times New Roman" w:hAnsi="AdvTTf90d833a.I;Times New Roman" w:cs="AdvTTf90d833a.I;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dvTTf90d833a.I;Times New Roman" w:ascii="AdvTTf90d833a.I;Times New Roman" w:hAnsi="AdvTTf90d833a.I;Times New Roman"/>
                <w:b/>
                <w:color w:val="000000"/>
                <w:sz w:val="12"/>
                <w:szCs w:val="12"/>
              </w:rPr>
              <w:t>[16]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dvTTf90d833a.I;Times New Roman" w:hAnsi="AdvTTf90d833a.I;Times New Roman" w:cs="AdvTTf90d833a.I;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dvTTf90d833a.I;Times New Roman" w:ascii="AdvTTf90d833a.I;Times New Roman" w:hAnsi="AdvTTf90d833a.I;Times New Roman"/>
                <w:b/>
                <w:color w:val="000000"/>
                <w:sz w:val="12"/>
                <w:szCs w:val="12"/>
              </w:rPr>
              <w:t>RT-PCR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dvTTf90d833a.I;Times New Roman" w:hAnsi="AdvTTf90d833a.I;Times New Roman" w:cs="AdvTTf90d833a.I;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dvTTf90d833a.I;Times New Roman" w:ascii="AdvTTf90d833a.I;Times New Roman" w:hAnsi="AdvTTf90d833a.I;Times New Roman"/>
                <w:b/>
                <w:color w:val="000000"/>
                <w:sz w:val="12"/>
                <w:szCs w:val="12"/>
              </w:rPr>
              <w:t>[16]/[22]/[1]</w:t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f90d833a.I;Times New Roman" w:hAnsi="AdvTTf90d833a.I;Times New Roman" w:cs="AdvTTf90d833a.I;Times New Roman"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dvTTf90d833a.I;Times New Roman" w:ascii="AdvTTf90d833a.I;Times New Roman" w:hAnsi="AdvTTf90d833a.I;Times New Roman"/>
                <w:i/>
                <w:color w:val="000000"/>
                <w:sz w:val="12"/>
                <w:szCs w:val="12"/>
              </w:rPr>
              <w:t>White matt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f90d833a.I;Times New Roman" w:hAnsi="AdvTTf90d833a.I;Times New Roman" w:cs="AdvTTf90d833a.I;Times New Roman"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dvTTf90d833a.I;Times New Roman" w:ascii="AdvTTf90d833a.I;Times New Roman" w:hAnsi="AdvTTf90d833a.I;Times New Roman"/>
                <w:i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f90d833a.I;Times New Roman" w:hAnsi="AdvTTf90d833a.I;Times New Roman" w:eastAsia="AdvTTf90d833a.I;Times New Roman" w:cs="AdvTTf90d833a.I;Times New Roman"/>
                <w:color w:val="000000"/>
                <w:sz w:val="12"/>
                <w:szCs w:val="12"/>
              </w:rPr>
            </w:pPr>
            <w:r>
              <w:rPr>
                <w:rFonts w:eastAsia="AdvTTf90d833a.I;Times New Roman" w:cs="AdvTTf90d833a.I;Times New Roman" w:ascii="AdvTTf90d833a.I;Times New Roman" w:hAnsi="AdvTTf90d833a.I;Times New Roman"/>
                <w:color w:val="000000"/>
                <w:sz w:val="12"/>
                <w:szCs w:val="12"/>
              </w:rPr>
              <w:t xml:space="preserve">        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f90d833a.I;Times New Roman" w:hAnsi="AdvTTf90d833a.I;Times New Roman" w:cs="AdvTTf90d833a.I;Times New Roman"/>
                <w:color w:val="000000"/>
                <w:sz w:val="12"/>
                <w:szCs w:val="12"/>
              </w:rPr>
            </w:pPr>
            <w:r>
              <w:rPr>
                <w:rFonts w:cs="AdvTTf90d833a.I;Times New Roman" w:ascii="AdvTTf90d833a.I;Times New Roman" w:hAnsi="AdvTTf90d833a.I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f90d833a.I;Times New Roman" w:hAnsi="AdvTTf90d833a.I;Times New Roman" w:eastAsia="AdvTTf90d833a.I;Times New Roman" w:cs="AdvTTf90d833a.I;Times New Roman"/>
                <w:color w:val="000000"/>
                <w:sz w:val="12"/>
                <w:szCs w:val="12"/>
              </w:rPr>
            </w:pPr>
            <w:r>
              <w:rPr>
                <w:rFonts w:eastAsia="AdvTTf90d833a.I;Times New Roman" w:cs="AdvTTf90d833a.I;Times New Roman" w:ascii="AdvTTf90d833a.I;Times New Roman" w:hAnsi="AdvTTf90d833a.I;Times New Roman"/>
                <w:color w:val="000000"/>
                <w:sz w:val="12"/>
                <w:szCs w:val="12"/>
              </w:rPr>
              <w:t xml:space="preserve">      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f90d833a.I;Times New Roman" w:hAnsi="AdvTTf90d833a.I;Times New Roman" w:cs="AdvTTf90d833a.I;Times New Roman"/>
                <w:color w:val="000000"/>
                <w:sz w:val="12"/>
                <w:szCs w:val="12"/>
              </w:rPr>
            </w:pPr>
            <w:r>
              <w:rPr>
                <w:rFonts w:cs="AdvTTf90d833a.I;Times New Roman" w:ascii="AdvTTf90d833a.I;Times New Roman" w:hAnsi="AdvTTf90d833a.I;Times New Roman"/>
                <w:color w:val="000000"/>
                <w:sz w:val="12"/>
                <w:szCs w:val="12"/>
              </w:rPr>
              <w:t>nd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f90d833a.I;Times New Roman" w:hAnsi="AdvTTf90d833a.I;Times New Roman" w:cs="AdvTTf90d833a.I;Times New Roman"/>
                <w:color w:val="000000"/>
                <w:sz w:val="12"/>
                <w:szCs w:val="12"/>
              </w:rPr>
            </w:pPr>
            <w:r>
              <w:rPr>
                <w:rFonts w:cs="AdvTTf90d833a.I;Times New Roman" w:ascii="AdvTTf90d833a.I;Times New Roman" w:hAnsi="AdvTTf90d833a.I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f90d833a.I;Times New Roman" w:hAnsi="AdvTTf90d833a.I;Times New Roman" w:cs="AdvTTf90d833a.I;Times New Roman"/>
                <w:color w:val="000000"/>
                <w:sz w:val="12"/>
                <w:szCs w:val="12"/>
              </w:rPr>
            </w:pPr>
            <w:r>
              <w:rPr>
                <w:rFonts w:cs="AdvTTf90d833a.I;Times New Roman" w:ascii="AdvTTf90d833a.I;Times New Roman" w:hAnsi="AdvTTf90d833a.I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f90d833a.I;Times New Roman" w:hAnsi="AdvTTf90d833a.I;Times New Roman" w:cs="AdvTTf90d833a.I;Times New Roman"/>
                <w:color w:val="000000"/>
                <w:sz w:val="12"/>
                <w:szCs w:val="12"/>
              </w:rPr>
            </w:pPr>
            <w:r>
              <w:rPr>
                <w:rFonts w:cs="AdvTTf90d833a.I;Times New Roman" w:ascii="AdvTTf90d833a.I;Times New Roman" w:hAnsi="AdvTTf90d833a.I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Corpus callosu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ind w:left="-119" w:firstLine="119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f90d833a.I;Times New Roman" w:ascii="AdvTTf90d833a.I;Times New Roman" w:hAnsi="AdvTTf90d833a.I;Times New Roman"/>
                <w:color w:val="000000"/>
                <w:sz w:val="12"/>
                <w:szCs w:val="12"/>
              </w:rPr>
              <w:t xml:space="preserve">* 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i/>
                <w:color w:val="000000"/>
                <w:sz w:val="12"/>
                <w:szCs w:val="12"/>
              </w:rPr>
              <w:t>Telencephal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i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Olfactory syste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eastAsia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eastAsia="AdvTT5843c571;Times New Roman"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     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nd  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Glomerular lay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**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Olfactory nerve lay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**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Piriform cortex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*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Neocorte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**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**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nd 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d  / ***</w:t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Agranular insular corte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***                                                  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eastAsia="AdvTT5843c571;Times New Roman"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      </w:t>
            </w: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/ d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***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Frontal corte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***                                           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***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Granular insul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***                                        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eastAsia="AdvTT5843c571;Times New Roman"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      </w:t>
            </w: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/ d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***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Parietal corte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***                                    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***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Somatosensory corte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eastAsia="AdvTT5843c571;Times New Roman"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        </w:t>
            </w: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/  nd   / 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Metacorte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Cingulate cortex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eastAsia="AdvTT5843c571;Times New Roman"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      </w:t>
            </w: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/ d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Retrosplenial cortex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**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eastAsia="AdvTT5843c571;Times New Roman"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     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Basal gangl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eastAsia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eastAsia="AdvTT5843c571;Times New Roman"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         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nd 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Caudate putame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*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Globus pallidus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*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Core of the accumbens nucle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**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**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Substantia nigra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d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***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Substantia innominata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*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Striatu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eastAsia="AdvTT5843c571;Times New Roman"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     </w:t>
            </w: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/ ***</w:t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Hippocampal forma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eastAsia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eastAsia="AdvTT5843c571;Times New Roman"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nd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d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***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d   / *</w:t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CA1 regio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**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CA2 regio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**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CA3 regio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**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Dentate gyrus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**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**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d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***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Amygdal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eastAsia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eastAsia="AdvTT5843c571;Times New Roman"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          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eastAsia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eastAsia="AdvTT5843c571;Times New Roman"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  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eastAsia="AdvTT5843c571;Times New Roman"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nd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Amygdaloid nuclei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**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d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Lateral septal nucleus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32" w:leader="none"/>
              </w:tabs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**   /      /      /  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d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Medial septal nucleus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*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Epithalam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eastAsia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eastAsia="AdvTT5843c571;Times New Roman"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          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Habenu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*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d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Thalam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eastAsia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eastAsia="AdvTT5843c571;Times New Roman"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nd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eastAsia="AdvTT5843c571;Times New Roman"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     </w:t>
            </w: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/ *</w:t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Paracentral thalamic nucle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**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Paraventricular thalamic nucle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**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Nucleus reunie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**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Reticular thalamic nucle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*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Ventral posterior thalamic nucle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*       / *   / 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Ventromedial thalamic nucle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*      / *    / 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Zona incerta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*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Subthalam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eastAsia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eastAsia="AdvTT5843c571;Times New Roman"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         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nd 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Subthalamic nucle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*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Hypothalam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eastAsia="AdvTT5843c571;Times New Roman"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        </w:t>
            </w: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/ *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nd 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d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b/>
                <w:color w:val="000000"/>
                <w:sz w:val="12"/>
                <w:szCs w:val="12"/>
              </w:rPr>
              <w:t>***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d   / ***</w:t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Anterior hypothalamic are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*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Arcuate hypothalamic  nucle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**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Dorsomedial hypothalamic nucle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**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Lateral hypothalamic area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*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Paraventricular hypothalamic nucleus reg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*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Periventricular hypothalamic nucle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**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Ventromedial hypothalamic nucle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**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Preoptic Are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eastAsia="AdvTT5843c571;Times New Roman"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        </w:t>
            </w: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/ *    / *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Suprachiasmatic nucle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d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i/>
                <w:color w:val="000000"/>
                <w:sz w:val="12"/>
                <w:szCs w:val="12"/>
              </w:rPr>
              <w:t>Mesencephal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i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eastAsia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eastAsia="AdvTT5843c571;Times New Roman"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 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d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nd  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eastAsia="AdvTT5843c571;Times New Roman"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    </w:t>
            </w: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/ *</w:t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Interpeduncular nuclei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***  /     /     /  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d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Periaqueductal grey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**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Deep mesencephalic nucle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*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Raph</w:t>
            </w:r>
            <w:r>
              <w:rPr>
                <w:color w:val="000000"/>
                <w:sz w:val="12"/>
                <w:szCs w:val="12"/>
              </w:rPr>
              <w:t>é</w:t>
            </w: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 nucle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**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d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Superior layer of superior collicul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**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Nucleus of spinal trigeminal tra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eastAsia="AdvTT5843c571;Times New Roman"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       </w:t>
            </w: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/      /      / **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d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i/>
                <w:color w:val="000000"/>
                <w:sz w:val="12"/>
                <w:szCs w:val="12"/>
              </w:rPr>
              <w:t>Rhombencephal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f90d833a.I;Times New Roman" w:hAnsi="AdvTTf90d833a.I;Times New Roman" w:cs="AdvTTf90d833a.I;Times New Roman"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dvTTf90d833a.I;Times New Roman" w:ascii="AdvTTf90d833a.I;Times New Roman" w:hAnsi="AdvTTf90d833a.I;Times New Roman"/>
                <w:i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eastAsia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eastAsia="AdvTT5843c571;Times New Roman"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         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nd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f90d833a.I;Times New Roman" w:hAnsi="AdvTTf90d833a.I;Times New Roman" w:cs="AdvTTf90d833a.I;Times New Roman"/>
                <w:color w:val="000000"/>
                <w:sz w:val="12"/>
                <w:szCs w:val="12"/>
              </w:rPr>
            </w:pPr>
            <w:r>
              <w:rPr>
                <w:rFonts w:cs="AdvTTf90d833a.I;Times New Roman" w:ascii="AdvTTf90d833a.I;Times New Roman" w:hAnsi="AdvTTf90d833a.I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f90d833a.I;Times New Roman" w:hAnsi="AdvTTf90d833a.I;Times New Roman" w:cs="AdvTTf90d833a.I;Times New Roman"/>
                <w:color w:val="000000"/>
                <w:sz w:val="12"/>
                <w:szCs w:val="12"/>
              </w:rPr>
            </w:pPr>
            <w:r>
              <w:rPr>
                <w:rFonts w:eastAsia="AdvTTf90d833a.I;Times New Roman" w:cs="AdvTTf90d833a.I;Times New Roman" w:ascii="AdvTTf90d833a.I;Times New Roman" w:hAnsi="AdvTTf90d833a.I;Times New Roman"/>
                <w:color w:val="000000"/>
                <w:sz w:val="12"/>
                <w:szCs w:val="12"/>
              </w:rPr>
              <w:t xml:space="preserve">    </w:t>
            </w:r>
            <w:r>
              <w:rPr>
                <w:rFonts w:cs="AdvTTf90d833a.I;Times New Roman" w:ascii="AdvTTf90d833a.I;Times New Roman" w:hAnsi="AdvTTf90d833a.I;Times New Roman"/>
                <w:color w:val="000000"/>
                <w:sz w:val="12"/>
                <w:szCs w:val="12"/>
              </w:rPr>
              <w:t>/ *</w:t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Locus coeruleus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f90d833a.I;Times New Roman" w:hAnsi="AdvTTf90d833a.I;Times New Roman" w:cs="AdvTTf90d833a.I;Times New Roman"/>
                <w:color w:val="000000"/>
                <w:sz w:val="12"/>
                <w:szCs w:val="12"/>
              </w:rPr>
            </w:pPr>
            <w:r>
              <w:rPr>
                <w:rFonts w:cs="AdvTTf90d833a.I;Times New Roman" w:ascii="AdvTTf90d833a.I;Times New Roman" w:hAnsi="AdvTTf90d833a.I;Times New Roman"/>
                <w:color w:val="000000"/>
                <w:sz w:val="12"/>
                <w:szCs w:val="12"/>
              </w:rPr>
              <w:t>**    / **   / *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f90d833a.I;Times New Roman" w:hAnsi="AdvTTf90d833a.I;Times New Roman" w:cs="AdvTTf90d833a.I;Times New Roman"/>
                <w:color w:val="000000"/>
                <w:sz w:val="12"/>
                <w:szCs w:val="12"/>
              </w:rPr>
            </w:pPr>
            <w:r>
              <w:rPr>
                <w:rFonts w:cs="AdvTTf90d833a.I;Times New Roman" w:ascii="AdvTTf90d833a.I;Times New Roman" w:hAnsi="AdvTTf90d833a.I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f90d833a.I;Times New Roman" w:hAnsi="AdvTTf90d833a.I;Times New Roman" w:cs="AdvTTf90d833a.I;Times New Roman"/>
                <w:color w:val="000000"/>
                <w:sz w:val="12"/>
                <w:szCs w:val="12"/>
              </w:rPr>
            </w:pPr>
            <w:r>
              <w:rPr>
                <w:rFonts w:cs="AdvTTf90d833a.I;Times New Roman" w:ascii="AdvTTf90d833a.I;Times New Roman" w:hAnsi="AdvTTf90d833a.I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f90d833a.I;Times New Roman" w:hAnsi="AdvTTf90d833a.I;Times New Roman" w:cs="AdvTTf90d833a.I;Times New Roman"/>
                <w:color w:val="000000"/>
                <w:sz w:val="12"/>
                <w:szCs w:val="12"/>
              </w:rPr>
            </w:pPr>
            <w:r>
              <w:rPr>
                <w:rFonts w:cs="AdvTTf90d833a.I;Times New Roman" w:ascii="AdvTTf90d833a.I;Times New Roman" w:hAnsi="AdvTTf90d833a.I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f90d833a.I;Times New Roman" w:hAnsi="AdvTTf90d833a.I;Times New Roman" w:cs="AdvTTf90d833a.I;Times New Roman"/>
                <w:color w:val="000000"/>
                <w:sz w:val="12"/>
                <w:szCs w:val="12"/>
              </w:rPr>
            </w:pPr>
            <w:r>
              <w:rPr>
                <w:rFonts w:cs="AdvTTf90d833a.I;Times New Roman" w:ascii="AdvTTf90d833a.I;Times New Roman" w:hAnsi="AdvTTf90d833a.I;Times New Roman"/>
                <w:color w:val="000000"/>
                <w:sz w:val="12"/>
                <w:szCs w:val="12"/>
              </w:rPr>
              <w:t>d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f90d833a.I;Times New Roman" w:hAnsi="AdvTTf90d833a.I;Times New Roman" w:cs="AdvTTf90d833a.I;Times New Roman"/>
                <w:color w:val="000000"/>
                <w:sz w:val="12"/>
                <w:szCs w:val="12"/>
              </w:rPr>
            </w:pPr>
            <w:r>
              <w:rPr>
                <w:rFonts w:cs="AdvTTf90d833a.I;Times New Roman" w:ascii="AdvTTf90d833a.I;Times New Roman" w:hAnsi="AdvTTf90d833a.I;Times New Roman"/>
                <w:color w:val="000000"/>
                <w:sz w:val="12"/>
                <w:szCs w:val="12"/>
              </w:rPr>
              <w:t>***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f90d833a.I;Times New Roman" w:hAnsi="AdvTTf90d833a.I;Times New Roman" w:cs="AdvTTf90d833a.I;Times New Roman"/>
                <w:color w:val="000000"/>
                <w:sz w:val="12"/>
                <w:szCs w:val="12"/>
              </w:rPr>
            </w:pPr>
            <w:r>
              <w:rPr>
                <w:rFonts w:cs="AdvTTf90d833a.I;Times New Roman" w:ascii="AdvTTf90d833a.I;Times New Roman" w:hAnsi="AdvTTf90d833a.I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Olivary complex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**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d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***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f90d833a.I;Times New Roman" w:hAnsi="AdvTTf90d833a.I;Times New Roman" w:cs="AdvTTf90d833a.I;Times New Roman"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dvTTf90d833a.I;Times New Roman" w:ascii="AdvTTf90d833a.I;Times New Roman" w:hAnsi="AdvTTf90d833a.I;Times New Roman"/>
                <w:i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Solitary tract nucle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eastAsia="AdvTT5843c571;Times New Roman"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       </w:t>
            </w: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/       /      / **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d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f90d833a.I;Times New Roman" w:hAnsi="AdvTTf90d833a.I;Times New Roman" w:cs="AdvTTf90d833a.I;Times New Roman"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dvTTf90d833a.I;Times New Roman" w:ascii="AdvTTf90d833a.I;Times New Roman" w:hAnsi="AdvTTf90d833a.I;Times New Roman"/>
                <w:i/>
                <w:color w:val="000000"/>
                <w:sz w:val="12"/>
                <w:szCs w:val="12"/>
              </w:rPr>
              <w:t>Cerebell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i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eastAsia="AdvTT5843c571;Times New Roman"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       </w:t>
            </w: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/ nd </w:t>
            </w:r>
            <w:r>
              <w:rPr>
                <w:rFonts w:cs="AdvTT5843c571;Times New Roman" w:ascii="AdvTT5843c571;Times New Roman" w:hAnsi="AdvTT5843c571;Times New Roman"/>
                <w:b/>
                <w:color w:val="000000"/>
                <w:sz w:val="12"/>
                <w:szCs w:val="12"/>
              </w:rPr>
              <w:t>/ 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d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***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eastAsia="AdvTT5843c571;Times New Roman"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    </w:t>
            </w: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/ *** </w:t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f90d833a.I;Times New Roman" w:hAnsi="AdvTTf90d833a.I;Times New Roman" w:cs="AdvTTf90d833a.I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Cerebellar corte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f90d833a.I;Times New Roman" w:hAnsi="AdvTTf90d833a.I;Times New Roman" w:cs="AdvTTf90d833a.I;Times New Roman"/>
                <w:color w:val="000000"/>
                <w:sz w:val="12"/>
                <w:szCs w:val="12"/>
              </w:rPr>
            </w:pPr>
            <w:r>
              <w:rPr>
                <w:rFonts w:cs="AdvTTf90d833a.I;Times New Roman" w:ascii="AdvTTf90d833a.I;Times New Roman" w:hAnsi="AdvTTf90d833a.I;Times New Roman"/>
                <w:color w:val="000000"/>
                <w:sz w:val="12"/>
                <w:szCs w:val="12"/>
              </w:rPr>
              <w:t>**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f90d833a.I;Times New Roman" w:hAnsi="AdvTTf90d833a.I;Times New Roman" w:cs="AdvTTf90d833a.I;Times New Roman"/>
                <w:color w:val="000000"/>
                <w:sz w:val="12"/>
                <w:szCs w:val="12"/>
              </w:rPr>
            </w:pPr>
            <w:r>
              <w:rPr>
                <w:rFonts w:cs="AdvTTf90d833a.I;Times New Roman" w:ascii="AdvTTf90d833a.I;Times New Roman" w:hAnsi="AdvTTf90d833a.I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f90d833a.I;Times New Roman" w:hAnsi="AdvTTf90d833a.I;Times New Roman" w:cs="AdvTTf90d833a.I;Times New Roman"/>
                <w:color w:val="000000"/>
                <w:sz w:val="12"/>
                <w:szCs w:val="12"/>
              </w:rPr>
            </w:pPr>
            <w:r>
              <w:rPr>
                <w:rFonts w:cs="AdvTTf90d833a.I;Times New Roman" w:ascii="AdvTTf90d833a.I;Times New Roman" w:hAnsi="AdvTTf90d833a.I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f90d833a.I;Times New Roman" w:hAnsi="AdvTTf90d833a.I;Times New Roman" w:cs="AdvTTf90d833a.I;Times New Roman"/>
                <w:color w:val="000000"/>
                <w:sz w:val="12"/>
                <w:szCs w:val="12"/>
              </w:rPr>
            </w:pPr>
            <w:r>
              <w:rPr>
                <w:rFonts w:cs="AdvTTf90d833a.I;Times New Roman" w:ascii="AdvTTf90d833a.I;Times New Roman" w:hAnsi="AdvTTf90d833a.I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f90d833a.I;Times New Roman" w:hAnsi="AdvTTf90d833a.I;Times New Roman" w:cs="AdvTTf90d833a.I;Times New Roman"/>
                <w:color w:val="000000"/>
                <w:sz w:val="12"/>
                <w:szCs w:val="12"/>
              </w:rPr>
            </w:pPr>
            <w:r>
              <w:rPr>
                <w:rFonts w:cs="AdvTTf90d833a.I;Times New Roman" w:ascii="AdvTTf90d833a.I;Times New Roman" w:hAnsi="AdvTTf90d833a.I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f90d833a.I;Times New Roman" w:hAnsi="AdvTTf90d833a.I;Times New Roman" w:cs="AdvTTf90d833a.I;Times New Roman"/>
                <w:color w:val="000000"/>
                <w:sz w:val="12"/>
                <w:szCs w:val="12"/>
              </w:rPr>
            </w:pPr>
            <w:r>
              <w:rPr>
                <w:rFonts w:cs="AdvTTf90d833a.I;Times New Roman" w:ascii="AdvTTf90d833a.I;Times New Roman" w:hAnsi="AdvTTf90d833a.I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f90d833a.I;Times New Roman" w:hAnsi="AdvTTf90d833a.I;Times New Roman" w:cs="AdvTTf90d833a.I;Times New Roman"/>
                <w:color w:val="000000"/>
                <w:sz w:val="12"/>
                <w:szCs w:val="12"/>
              </w:rPr>
            </w:pPr>
            <w:r>
              <w:rPr>
                <w:rFonts w:cs="AdvTTf90d833a.I;Times New Roman" w:ascii="AdvTTf90d833a.I;Times New Roman" w:hAnsi="AdvTTf90d833a.I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Cerebellar medulla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*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Granular cell layer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**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Molecular cell lay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**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Deep cerebellar nuclei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**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i/>
                <w:color w:val="000000"/>
                <w:sz w:val="12"/>
                <w:szCs w:val="12"/>
              </w:rPr>
              <w:t>Spinal cor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i/>
                <w:i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i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eastAsia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eastAsia="AdvTT5843c571;Times New Roman"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  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nd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d   / nd</w:t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Dorsal hor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>**   / *** / **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Ventral hor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  <w:t xml:space="preserve">*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dvTT5843c571;Times New Roman" w:hAnsi="AdvTT5843c571;Times New Roman" w:cs="AdvTT5843c571;Times New Roman"/>
                <w:color w:val="000000"/>
                <w:sz w:val="12"/>
                <w:szCs w:val="12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sz w:val="12"/>
                <w:szCs w:val="12"/>
              </w:rPr>
            </w:r>
          </w:p>
        </w:tc>
      </w:tr>
    </w:tbl>
    <w:p>
      <w:pPr>
        <w:pStyle w:val="Normal"/>
        <w:spacing w:lineRule="auto" w:line="360"/>
        <w:ind w:left="720" w:hanging="72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ind w:left="720" w:hanging="72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QUOTE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TTf90d833a.I">
    <w:altName w:val="Times New Roman"/>
    <w:charset w:val="00"/>
    <w:family w:val="roman"/>
    <w:pitch w:val="default"/>
  </w:font>
  <w:font w:name="AdvTT5843c571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27T16:01:00Z</dcterms:created>
  <dc:creator>HP Authorized Customer</dc:creator>
  <dc:description/>
  <cp:keywords/>
  <dc:language>en-US</dc:language>
  <cp:lastModifiedBy>HP Authorized Customer</cp:lastModifiedBy>
  <cp:lastPrinted>2006-09-08T02:13:00Z</cp:lastPrinted>
  <dcterms:modified xsi:type="dcterms:W3CDTF">2006-10-27T16:01:00Z</dcterms:modified>
  <cp:revision>2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